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DF4F9" w14:textId="77777777" w:rsidR="00B416B0" w:rsidRPr="00C60C58" w:rsidRDefault="00B416B0">
      <w:pPr>
        <w:rPr>
          <w:b/>
          <w:bCs/>
        </w:rPr>
      </w:pPr>
      <w:r w:rsidRPr="00C60C58">
        <w:rPr>
          <w:b/>
          <w:bCs/>
        </w:rPr>
        <w:t xml:space="preserve">Supplemental Material </w:t>
      </w:r>
    </w:p>
    <w:p w14:paraId="3F3790FB" w14:textId="16A97A3B" w:rsidR="004A237A" w:rsidRDefault="00B416B0">
      <w:r w:rsidRPr="00C60C58">
        <w:rPr>
          <w:b/>
          <w:bCs/>
        </w:rPr>
        <w:t>Table I</w:t>
      </w:r>
      <w:r>
        <w:t xml:space="preserve">. </w:t>
      </w:r>
      <w:r w:rsidR="00C60C58">
        <w:t>Patient Centered Care training curricula and pedagogical methods.</w:t>
      </w:r>
      <w:r>
        <w:t xml:space="preserve"> 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870"/>
        <w:gridCol w:w="2895"/>
        <w:gridCol w:w="2430"/>
        <w:gridCol w:w="2520"/>
        <w:gridCol w:w="3240"/>
      </w:tblGrid>
      <w:tr w:rsidR="004B2CC4" w14:paraId="686DC788" w14:textId="77777777" w:rsidTr="28E730EE">
        <w:tc>
          <w:tcPr>
            <w:tcW w:w="1870" w:type="dxa"/>
          </w:tcPr>
          <w:p w14:paraId="6354F1D5" w14:textId="77777777" w:rsidR="00B416B0" w:rsidRPr="00B416B0" w:rsidRDefault="00B416B0" w:rsidP="004B2CC4">
            <w:pPr>
              <w:jc w:val="center"/>
              <w:rPr>
                <w:b/>
                <w:bCs/>
              </w:rPr>
            </w:pPr>
            <w:r w:rsidRPr="00B416B0">
              <w:rPr>
                <w:b/>
                <w:bCs/>
              </w:rPr>
              <w:t>Training</w:t>
            </w:r>
          </w:p>
        </w:tc>
        <w:tc>
          <w:tcPr>
            <w:tcW w:w="2895" w:type="dxa"/>
          </w:tcPr>
          <w:p w14:paraId="4CCE762F" w14:textId="13A235E5" w:rsidR="00B416B0" w:rsidRPr="00B416B0" w:rsidRDefault="00B416B0" w:rsidP="004B2CC4">
            <w:pPr>
              <w:jc w:val="center"/>
              <w:rPr>
                <w:b/>
                <w:bCs/>
              </w:rPr>
            </w:pPr>
            <w:r w:rsidRPr="00B416B0">
              <w:rPr>
                <w:b/>
                <w:bCs/>
              </w:rPr>
              <w:t xml:space="preserve">Training </w:t>
            </w:r>
            <w:r w:rsidR="004F41B0">
              <w:rPr>
                <w:b/>
                <w:bCs/>
              </w:rPr>
              <w:t>description and audience</w:t>
            </w:r>
          </w:p>
        </w:tc>
        <w:tc>
          <w:tcPr>
            <w:tcW w:w="2430" w:type="dxa"/>
          </w:tcPr>
          <w:p w14:paraId="73191366" w14:textId="77777777" w:rsidR="004F41B0" w:rsidRDefault="004F41B0" w:rsidP="004B2C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dagogical approach</w:t>
            </w:r>
          </w:p>
          <w:p w14:paraId="2798C1F1" w14:textId="7C836AC2" w:rsidR="00B416B0" w:rsidRPr="00B416B0" w:rsidRDefault="00B416B0" w:rsidP="004B2CC4">
            <w:pPr>
              <w:jc w:val="center"/>
              <w:rPr>
                <w:b/>
                <w:bCs/>
              </w:rPr>
            </w:pPr>
          </w:p>
        </w:tc>
        <w:tc>
          <w:tcPr>
            <w:tcW w:w="2520" w:type="dxa"/>
          </w:tcPr>
          <w:p w14:paraId="58A38DA2" w14:textId="77777777" w:rsidR="004F41B0" w:rsidRDefault="004F41B0" w:rsidP="004F41B0">
            <w:pPr>
              <w:jc w:val="center"/>
              <w:rPr>
                <w:b/>
                <w:bCs/>
              </w:rPr>
            </w:pPr>
            <w:r w:rsidRPr="00B416B0">
              <w:rPr>
                <w:b/>
                <w:bCs/>
              </w:rPr>
              <w:t xml:space="preserve">Setting, duration, </w:t>
            </w:r>
          </w:p>
          <w:p w14:paraId="2A54FE5D" w14:textId="662D8E1A" w:rsidR="00B416B0" w:rsidRPr="00B416B0" w:rsidRDefault="004F41B0" w:rsidP="004F41B0">
            <w:pPr>
              <w:jc w:val="center"/>
              <w:rPr>
                <w:b/>
                <w:bCs/>
              </w:rPr>
            </w:pPr>
            <w:r w:rsidRPr="00B416B0">
              <w:rPr>
                <w:b/>
                <w:bCs/>
              </w:rPr>
              <w:t>and evaluatio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3240" w:type="dxa"/>
          </w:tcPr>
          <w:p w14:paraId="19AEF806" w14:textId="027B5CF5" w:rsidR="00B416B0" w:rsidRPr="00B416B0" w:rsidRDefault="00C60C58" w:rsidP="004B2C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="004F41B0">
              <w:rPr>
                <w:b/>
                <w:bCs/>
              </w:rPr>
              <w:t>utcomes</w:t>
            </w:r>
          </w:p>
        </w:tc>
      </w:tr>
      <w:tr w:rsidR="004B2CC4" w:rsidRPr="00BB6F35" w14:paraId="0ED50EC2" w14:textId="77777777" w:rsidTr="28E730EE">
        <w:tc>
          <w:tcPr>
            <w:tcW w:w="1870" w:type="dxa"/>
          </w:tcPr>
          <w:p w14:paraId="568CA5F0" w14:textId="77777777" w:rsidR="00B416B0" w:rsidRDefault="00B416B0" w:rsidP="0034233A">
            <w:r>
              <w:t>Patient communication training</w:t>
            </w:r>
          </w:p>
        </w:tc>
        <w:tc>
          <w:tcPr>
            <w:tcW w:w="2895" w:type="dxa"/>
          </w:tcPr>
          <w:p w14:paraId="6CC6D9DA" w14:textId="4F89F9B0" w:rsidR="00B416B0" w:rsidRDefault="00AD5574" w:rsidP="0034233A">
            <w:r>
              <w:t xml:space="preserve">The goal of this training is to </w:t>
            </w:r>
            <w:r w:rsidR="0051035C">
              <w:t>provide an introductory training to effective patient communication skills for medical physics graduate students.</w:t>
            </w:r>
          </w:p>
        </w:tc>
        <w:tc>
          <w:tcPr>
            <w:tcW w:w="2430" w:type="dxa"/>
          </w:tcPr>
          <w:p w14:paraId="23A06F17" w14:textId="6B01CB81" w:rsidR="00B416B0" w:rsidRDefault="00E567A4" w:rsidP="004F41B0">
            <w:r>
              <w:t xml:space="preserve">Experiential Learning Theory; </w:t>
            </w:r>
            <w:r w:rsidR="005F5AE6">
              <w:t>Didactic lecture, simulated patient-interaction exercises with individual and group debriefing, reflection exercises</w:t>
            </w:r>
          </w:p>
        </w:tc>
        <w:tc>
          <w:tcPr>
            <w:tcW w:w="2520" w:type="dxa"/>
          </w:tcPr>
          <w:p w14:paraId="70FFB441" w14:textId="7D2EF46B" w:rsidR="004F41B0" w:rsidRDefault="004F41B0" w:rsidP="004F41B0">
            <w:r w:rsidRPr="005D4D5E">
              <w:rPr>
                <w:b/>
                <w:bCs/>
              </w:rPr>
              <w:t>Setting:</w:t>
            </w:r>
            <w:r>
              <w:t xml:space="preserve"> </w:t>
            </w:r>
            <w:r w:rsidR="005F5AE6">
              <w:t>Online via Zoom</w:t>
            </w:r>
          </w:p>
          <w:p w14:paraId="1CB30DE3" w14:textId="61B7A274" w:rsidR="004F41B0" w:rsidRPr="00BB6F35" w:rsidRDefault="004F41B0" w:rsidP="004F41B0">
            <w:r w:rsidRPr="00BB6F35">
              <w:rPr>
                <w:b/>
                <w:bCs/>
              </w:rPr>
              <w:t>Duration:</w:t>
            </w:r>
            <w:r w:rsidRPr="00BB6F35">
              <w:t xml:space="preserve"> </w:t>
            </w:r>
            <w:r w:rsidR="00BB6F35" w:rsidRPr="00BB6F35">
              <w:t xml:space="preserve">Curriculum given over </w:t>
            </w:r>
            <w:r w:rsidR="003C0F48" w:rsidRPr="00BB6F35">
              <w:t>1.5 days</w:t>
            </w:r>
            <w:r w:rsidR="00786412">
              <w:t xml:space="preserve"> with four distinct portions: Preparation (patient testimonial, introductory presentation</w:t>
            </w:r>
            <w:r w:rsidR="00E071AF">
              <w:t xml:space="preserve"> &lt;1hr</w:t>
            </w:r>
            <w:r w:rsidR="00786412">
              <w:t>, first simulated patient encounter</w:t>
            </w:r>
            <w:r w:rsidR="00E071AF">
              <w:t xml:space="preserve"> &lt;</w:t>
            </w:r>
            <w:r w:rsidR="00047D86">
              <w:t>15min/participant</w:t>
            </w:r>
            <w:r w:rsidR="00786412">
              <w:t>), instruction (didactic lecture</w:t>
            </w:r>
            <w:r w:rsidR="00047D86">
              <w:t xml:space="preserve"> &lt;2hrs</w:t>
            </w:r>
            <w:r w:rsidR="00786412">
              <w:t>), application (second simulated patient encounter</w:t>
            </w:r>
            <w:r w:rsidR="00047D86">
              <w:t xml:space="preserve"> &lt;15min/participant</w:t>
            </w:r>
            <w:r w:rsidR="00786412">
              <w:t>), and final reflection</w:t>
            </w:r>
          </w:p>
          <w:p w14:paraId="6B43ED75" w14:textId="18251F5C" w:rsidR="00C60C58" w:rsidRPr="00BB6F35" w:rsidRDefault="00C60C58" w:rsidP="0034233A">
            <w:r w:rsidRPr="00BB6F35">
              <w:rPr>
                <w:b/>
                <w:bCs/>
              </w:rPr>
              <w:t>Evaluation:</w:t>
            </w:r>
            <w:r w:rsidR="00634203" w:rsidRPr="00BB6F35">
              <w:rPr>
                <w:b/>
                <w:bCs/>
              </w:rPr>
              <w:t xml:space="preserve"> </w:t>
            </w:r>
            <w:r w:rsidR="00634203" w:rsidRPr="00BB6F35">
              <w:t>pre-post</w:t>
            </w:r>
            <w:r w:rsidR="00BB6F35" w:rsidRPr="00BB6F35">
              <w:t xml:space="preserve"> </w:t>
            </w:r>
            <w:r w:rsidR="00BB6F35">
              <w:t xml:space="preserve">surveys for self-reported confidence changes in communication, </w:t>
            </w:r>
            <w:r w:rsidR="003D69D1">
              <w:t xml:space="preserve">and </w:t>
            </w:r>
            <w:r w:rsidR="00BB6F35">
              <w:t>pre-post</w:t>
            </w:r>
            <w:r w:rsidR="003D69D1">
              <w:t xml:space="preserve"> simulated patient encounter evaluations using a </w:t>
            </w:r>
            <w:r w:rsidR="00543708">
              <w:t xml:space="preserve">standardized </w:t>
            </w:r>
            <w:r w:rsidR="003D69D1">
              <w:t xml:space="preserve">rubric completed by both </w:t>
            </w:r>
            <w:r w:rsidR="00543708">
              <w:t xml:space="preserve">simulation center actors playing the role of </w:t>
            </w:r>
            <w:r w:rsidR="003D69D1">
              <w:t>patient</w:t>
            </w:r>
            <w:r w:rsidR="00543708">
              <w:t>s a</w:t>
            </w:r>
            <w:r w:rsidR="003D69D1">
              <w:t>nd training participants.</w:t>
            </w:r>
            <w:r w:rsidR="00490758">
              <w:t xml:space="preserve">  Statistical </w:t>
            </w:r>
            <w:r w:rsidR="00490758">
              <w:lastRenderedPageBreak/>
              <w:t>significance was determined using a one-sided Wilcoxon sign-ranked test with an alpha of 0.05.</w:t>
            </w:r>
          </w:p>
          <w:p w14:paraId="5CD29899" w14:textId="549ECDA4" w:rsidR="00C60C58" w:rsidRPr="00BB6F35" w:rsidRDefault="00C60C58" w:rsidP="0034233A">
            <w:pPr>
              <w:rPr>
                <w:b/>
                <w:bCs/>
              </w:rPr>
            </w:pPr>
          </w:p>
        </w:tc>
        <w:tc>
          <w:tcPr>
            <w:tcW w:w="3240" w:type="dxa"/>
          </w:tcPr>
          <w:p w14:paraId="16351E38" w14:textId="14035DBC" w:rsidR="00B416B0" w:rsidRPr="00BB6F35" w:rsidRDefault="00475F52" w:rsidP="0034233A">
            <w:r>
              <w:lastRenderedPageBreak/>
              <w:t xml:space="preserve">Fourteen graduate students completed the </w:t>
            </w:r>
            <w:r w:rsidR="001C71C3">
              <w:t>training</w:t>
            </w:r>
            <w:r w:rsidR="00786412">
              <w:t xml:space="preserve"> and all evaluation materials (8 from VCU, 6 from Duke)</w:t>
            </w:r>
            <w:r w:rsidR="001C71C3">
              <w:t xml:space="preserve">.  </w:t>
            </w:r>
            <w:r w:rsidR="00AD6E58">
              <w:t>Participants</w:t>
            </w:r>
            <w:r w:rsidR="00883F5D">
              <w:t xml:space="preserve"> showed significant improvements both in their confidence</w:t>
            </w:r>
            <w:r w:rsidR="00794A6A">
              <w:t xml:space="preserve"> (preparedness for patient interaction</w:t>
            </w:r>
            <w:r w:rsidR="00981E69">
              <w:t xml:space="preserve"> p=0.002</w:t>
            </w:r>
            <w:r w:rsidR="00794A6A">
              <w:t>, comfort interacting independently</w:t>
            </w:r>
            <w:r w:rsidR="004E7B6F">
              <w:t xml:space="preserve"> p=0.003</w:t>
            </w:r>
            <w:r w:rsidR="00794A6A">
              <w:t>, using non-medical jargon</w:t>
            </w:r>
            <w:r w:rsidR="004E7B6F">
              <w:t xml:space="preserve"> p=0.010</w:t>
            </w:r>
            <w:r w:rsidR="00794A6A">
              <w:t>, adjusting language to patient’s level</w:t>
            </w:r>
            <w:r w:rsidR="004E7B6F">
              <w:t xml:space="preserve"> p=0.008</w:t>
            </w:r>
            <w:r w:rsidR="00794A6A">
              <w:t>, showing active listening</w:t>
            </w:r>
            <w:r w:rsidR="004E7B6F">
              <w:t xml:space="preserve"> p=0.005</w:t>
            </w:r>
            <w:r w:rsidR="00794A6A">
              <w:t>, and handling challenging patient interactions</w:t>
            </w:r>
            <w:r w:rsidR="00A906A5">
              <w:t xml:space="preserve"> p=0.002</w:t>
            </w:r>
            <w:r w:rsidR="00794A6A">
              <w:t>)</w:t>
            </w:r>
            <w:r w:rsidR="00883F5D">
              <w:t xml:space="preserve"> and competence </w:t>
            </w:r>
            <w:r w:rsidR="0088022F">
              <w:t>(median score</w:t>
            </w:r>
            <w:r w:rsidR="00760214">
              <w:t xml:space="preserve"> given by standardized patient actors</w:t>
            </w:r>
            <w:r w:rsidR="0088022F">
              <w:t xml:space="preserve"> increased from 70% to 88%, p=0.001) </w:t>
            </w:r>
            <w:r w:rsidR="00883F5D">
              <w:t xml:space="preserve">after the training as evidenced by the survey results and the </w:t>
            </w:r>
            <w:r w:rsidR="00794A6A">
              <w:t>simulated patient encounters.</w:t>
            </w:r>
          </w:p>
        </w:tc>
      </w:tr>
      <w:tr w:rsidR="004B2CC4" w14:paraId="0B48F489" w14:textId="77777777" w:rsidTr="28E730EE">
        <w:tc>
          <w:tcPr>
            <w:tcW w:w="1870" w:type="dxa"/>
          </w:tcPr>
          <w:p w14:paraId="1EA3D5BC" w14:textId="2A31309A" w:rsidR="00B416B0" w:rsidRDefault="41AD2493" w:rsidP="0034233A">
            <w:r>
              <w:t>Incorporating ethics</w:t>
            </w:r>
            <w:r w:rsidR="7BAF60B4">
              <w:t xml:space="preserve"> into interactive eLearning</w:t>
            </w:r>
          </w:p>
        </w:tc>
        <w:tc>
          <w:tcPr>
            <w:tcW w:w="2895" w:type="dxa"/>
          </w:tcPr>
          <w:p w14:paraId="0E4B5C0D" w14:textId="2FB61728" w:rsidR="00B416B0" w:rsidRDefault="7BAF60B4" w:rsidP="0034233A">
            <w:r>
              <w:t xml:space="preserve">The goal of this </w:t>
            </w:r>
            <w:r w:rsidR="0B7AA071">
              <w:t>initiative</w:t>
            </w:r>
            <w:r>
              <w:t xml:space="preserve"> is to interleave ethics concepts into </w:t>
            </w:r>
            <w:r w:rsidR="6DB9FA39">
              <w:t xml:space="preserve">other medical physics training (in this case, patient communication training) in an </w:t>
            </w:r>
            <w:r w:rsidR="61EA7CF9">
              <w:t>interactive eLearning platform</w:t>
            </w:r>
            <w:r w:rsidR="4B5F6876">
              <w:t xml:space="preserve"> designed for multiple learning levels (graduate students, residents, and practicing physicists)</w:t>
            </w:r>
            <w:r w:rsidR="61EA7CF9">
              <w:t xml:space="preserve">.  </w:t>
            </w:r>
            <w:r w:rsidR="10AB41C1">
              <w:t xml:space="preserve">The didactic portion of the module presented a bioethics </w:t>
            </w:r>
            <w:r w:rsidR="545CCF99">
              <w:t>framework</w:t>
            </w:r>
            <w:r w:rsidR="10AB41C1">
              <w:t xml:space="preserve"> along with a moral justification </w:t>
            </w:r>
            <w:r w:rsidR="369C2962">
              <w:t>of</w:t>
            </w:r>
            <w:r w:rsidR="10AB41C1">
              <w:t xml:space="preserve"> physicist-patient communication from the principle of respect for autonomy.</w:t>
            </w:r>
          </w:p>
        </w:tc>
        <w:tc>
          <w:tcPr>
            <w:tcW w:w="2430" w:type="dxa"/>
          </w:tcPr>
          <w:p w14:paraId="7C170E86" w14:textId="5EF3542F" w:rsidR="00B416B0" w:rsidRDefault="359B8E03" w:rsidP="004F41B0">
            <w:r>
              <w:t>Active</w:t>
            </w:r>
            <w:r w:rsidR="5FC620E4">
              <w:t xml:space="preserve"> and practice-based</w:t>
            </w:r>
            <w:r>
              <w:t xml:space="preserve"> learning, interleaving</w:t>
            </w:r>
            <w:r w:rsidR="59912A8F">
              <w:t xml:space="preserve">; Interactive eLearning module with </w:t>
            </w:r>
            <w:r w:rsidR="718A3D97">
              <w:t>review questions, branched-scenario simulation, and built-in summative assessment.</w:t>
            </w:r>
          </w:p>
        </w:tc>
        <w:tc>
          <w:tcPr>
            <w:tcW w:w="2520" w:type="dxa"/>
          </w:tcPr>
          <w:p w14:paraId="1C289176" w14:textId="514837DE" w:rsidR="004F41B0" w:rsidRDefault="004F41B0" w:rsidP="004F41B0">
            <w:r w:rsidRPr="28E730EE">
              <w:rPr>
                <w:b/>
                <w:bCs/>
              </w:rPr>
              <w:t>Setting:</w:t>
            </w:r>
            <w:r>
              <w:t xml:space="preserve"> </w:t>
            </w:r>
            <w:r w:rsidR="68C38807">
              <w:t>eLearning module available online</w:t>
            </w:r>
          </w:p>
          <w:p w14:paraId="5B612718" w14:textId="0DBD782E" w:rsidR="004F41B0" w:rsidRDefault="004F41B0" w:rsidP="004F41B0">
            <w:r w:rsidRPr="28E730EE">
              <w:rPr>
                <w:b/>
                <w:bCs/>
              </w:rPr>
              <w:t>Duration:</w:t>
            </w:r>
            <w:r>
              <w:t xml:space="preserve"> </w:t>
            </w:r>
            <w:r w:rsidR="6BC2AA68">
              <w:t>20-30 minutes</w:t>
            </w:r>
          </w:p>
          <w:p w14:paraId="796E172F" w14:textId="4D901F01" w:rsidR="00C60C58" w:rsidRDefault="00C60C58" w:rsidP="004F41B0">
            <w:r w:rsidRPr="28E730EE">
              <w:rPr>
                <w:b/>
                <w:bCs/>
              </w:rPr>
              <w:t>Evaluation</w:t>
            </w:r>
            <w:r>
              <w:t xml:space="preserve">: </w:t>
            </w:r>
            <w:r w:rsidR="5A4AFED7">
              <w:t xml:space="preserve">Pre- and post-module surveys assessed </w:t>
            </w:r>
            <w:r w:rsidR="65FB1739">
              <w:t xml:space="preserve">both the </w:t>
            </w:r>
            <w:r w:rsidR="5A4AFED7">
              <w:t>confidence level of the learners in interacting with patients</w:t>
            </w:r>
            <w:r w:rsidR="483A7102">
              <w:t xml:space="preserve"> and the level of agreement with statements on the importance of physicist-patient consultations.</w:t>
            </w:r>
            <w:r w:rsidR="003623B2">
              <w:t xml:space="preserve">  Significance was evaluated using a </w:t>
            </w:r>
            <w:r w:rsidR="003623B2">
              <w:t>one-sided Wilcoxon signed rank test with an alpha of 0.05.</w:t>
            </w:r>
          </w:p>
          <w:p w14:paraId="1B95268A" w14:textId="77777777" w:rsidR="00B416B0" w:rsidRDefault="00B416B0" w:rsidP="0034233A"/>
        </w:tc>
        <w:tc>
          <w:tcPr>
            <w:tcW w:w="3240" w:type="dxa"/>
          </w:tcPr>
          <w:p w14:paraId="43F43959" w14:textId="3097AAA2" w:rsidR="00B416B0" w:rsidRDefault="18B5AE18" w:rsidP="0034233A">
            <w:r>
              <w:t xml:space="preserve">Seven medical physics graduate students at Creighton University completed the module along with pre- and post-module surveys in </w:t>
            </w:r>
            <w:r w:rsidR="6BC6AC7F">
              <w:t xml:space="preserve">2022. </w:t>
            </w:r>
            <w:r w:rsidR="15FD59A1">
              <w:t xml:space="preserve">When asked “How important is it to offer physicist-patient consultations in the clinic?” using a modified Likert scale (1-10), the median response increased from 8 to 10 from the pre- to the post-module test, respectively, and this was statistically significant </w:t>
            </w:r>
            <w:r w:rsidR="2F50D14C">
              <w:t>(p=0.0</w:t>
            </w:r>
            <w:r w:rsidR="6321C9EB">
              <w:t>3</w:t>
            </w:r>
            <w:r w:rsidR="2F50D14C">
              <w:t>)</w:t>
            </w:r>
            <w:r w:rsidR="003623B2">
              <w:t xml:space="preserve">. </w:t>
            </w:r>
          </w:p>
        </w:tc>
      </w:tr>
      <w:tr w:rsidR="004B2CC4" w14:paraId="0AF009A8" w14:textId="77777777" w:rsidTr="28E730EE">
        <w:tc>
          <w:tcPr>
            <w:tcW w:w="1870" w:type="dxa"/>
          </w:tcPr>
          <w:p w14:paraId="08D9E026" w14:textId="17D4D7F6" w:rsidR="00B416B0" w:rsidRDefault="00B416B0" w:rsidP="0034233A">
            <w:r>
              <w:t xml:space="preserve">Health disparities </w:t>
            </w:r>
            <w:r w:rsidR="004B2CC4">
              <w:t xml:space="preserve">(HD) </w:t>
            </w:r>
            <w:r>
              <w:t>training</w:t>
            </w:r>
            <w:r w:rsidR="004F41B0">
              <w:t xml:space="preserve"> implemented at Virginia Commonwealth University</w:t>
            </w:r>
          </w:p>
        </w:tc>
        <w:tc>
          <w:tcPr>
            <w:tcW w:w="2895" w:type="dxa"/>
          </w:tcPr>
          <w:p w14:paraId="2978C402" w14:textId="7233508C" w:rsidR="00B416B0" w:rsidRDefault="009B23D7" w:rsidP="0034233A">
            <w:r>
              <w:t>Th</w:t>
            </w:r>
            <w:r w:rsidR="004F41B0">
              <w:t>e goal of this</w:t>
            </w:r>
            <w:r w:rsidR="00393DB9">
              <w:t xml:space="preserve"> pilot</w:t>
            </w:r>
            <w:r w:rsidR="004F41B0">
              <w:t xml:space="preserve"> </w:t>
            </w:r>
            <w:r w:rsidR="00393DB9">
              <w:t>curriculum</w:t>
            </w:r>
            <w:r w:rsidR="004F41B0">
              <w:t xml:space="preserve"> </w:t>
            </w:r>
            <w:r w:rsidR="00B416B0">
              <w:t>is to introduce medical physics graduate students to HD concepts</w:t>
            </w:r>
            <w:r w:rsidR="00ED5C4B">
              <w:t xml:space="preserve">. </w:t>
            </w:r>
            <w:r w:rsidR="00ED5C4B" w:rsidRPr="31F0867D">
              <w:rPr>
                <w:rFonts w:ascii="Calibri" w:hAnsi="Calibri" w:cs="Calibri"/>
                <w:color w:val="000000" w:themeColor="text1"/>
              </w:rPr>
              <w:t>Session topics included social determinants of equity, structural racism, implicit bias, public outreach, and critical reflection.</w:t>
            </w:r>
          </w:p>
        </w:tc>
        <w:tc>
          <w:tcPr>
            <w:tcW w:w="2430" w:type="dxa"/>
          </w:tcPr>
          <w:p w14:paraId="41F0028F" w14:textId="355805C2" w:rsidR="00B416B0" w:rsidRDefault="004F41B0" w:rsidP="004F41B0">
            <w:r>
              <w:t>Transformative Learning Theory; Didactic lecture, group discussion</w:t>
            </w:r>
            <w:r w:rsidR="00ED5C4B">
              <w:t>, case studies, reflection exercises</w:t>
            </w:r>
          </w:p>
        </w:tc>
        <w:tc>
          <w:tcPr>
            <w:tcW w:w="2520" w:type="dxa"/>
          </w:tcPr>
          <w:p w14:paraId="4E169898" w14:textId="77777777" w:rsidR="004F41B0" w:rsidRDefault="004F41B0" w:rsidP="004F41B0">
            <w:r w:rsidRPr="005D4D5E">
              <w:rPr>
                <w:b/>
                <w:bCs/>
              </w:rPr>
              <w:t>Setting:</w:t>
            </w:r>
            <w:r>
              <w:t xml:space="preserve"> Online via Zoom</w:t>
            </w:r>
          </w:p>
          <w:p w14:paraId="32EDA7ED" w14:textId="21342777" w:rsidR="000271D7" w:rsidRDefault="004F41B0" w:rsidP="004F41B0">
            <w:r w:rsidRPr="005D4D5E">
              <w:rPr>
                <w:b/>
                <w:bCs/>
              </w:rPr>
              <w:t>Duration:</w:t>
            </w:r>
            <w:r>
              <w:t xml:space="preserve"> Four synchronous sessions each 1.5 hours in length</w:t>
            </w:r>
          </w:p>
          <w:p w14:paraId="319F25F1" w14:textId="2C7DC583" w:rsidR="000271D7" w:rsidRDefault="000271D7" w:rsidP="004F41B0">
            <w:r w:rsidRPr="000271D7">
              <w:rPr>
                <w:b/>
                <w:bCs/>
              </w:rPr>
              <w:t>Evaluation:</w:t>
            </w:r>
            <w:r>
              <w:t xml:space="preserve"> pre-post </w:t>
            </w:r>
            <w:r w:rsidR="00165E11">
              <w:t>surveys to assess</w:t>
            </w:r>
            <w:r>
              <w:t xml:space="preserve"> the impact of the training on participant’s HD knowledge and attitudes. </w:t>
            </w:r>
            <w:r>
              <w:lastRenderedPageBreak/>
              <w:t>Survey questions were developed based on course learning outcomes. Descriptive statistics were generated to compare pre- and post-survey scores.</w:t>
            </w:r>
          </w:p>
          <w:p w14:paraId="2F9F0935" w14:textId="55B08783" w:rsidR="00B416B0" w:rsidRDefault="00B416B0" w:rsidP="0034233A"/>
        </w:tc>
        <w:tc>
          <w:tcPr>
            <w:tcW w:w="3240" w:type="dxa"/>
          </w:tcPr>
          <w:p w14:paraId="03310741" w14:textId="450F8B91" w:rsidR="000271D7" w:rsidRPr="000271D7" w:rsidRDefault="000271D7" w:rsidP="31F0867D">
            <w:pPr>
              <w:pStyle w:val="NormalWeb"/>
              <w:spacing w:before="0" w:beforeAutospacing="0" w:after="160" w:afterAutospacing="0"/>
            </w:pPr>
            <w:r w:rsidRPr="31F0867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 xml:space="preserve"> Fifteen trainees attended at least part of the course with 8-11 attendees/session. Most participants reported that weekly sessions increased their feelings of competence to explain the relevance of HD to their role in medical physics (4/7), address mistrust, bias, and stereotyping </w:t>
            </w:r>
            <w:r w:rsidRPr="31F0867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during patient-provider encounters (6/10), engage in critical reflection (7/8), and design public engagement strategies to reduce HD (5/5).  Among participants that completed a pre-post survey for the overall course (N=4), 75% reported they will likely/very likely explore issues related to HD in their future education, research, and/or practice. All would recommend this course to colleagues noting satisfaction with topics, atmosphere to discuss sensitive issues, virtual format, activities, and facilitators.</w:t>
            </w:r>
          </w:p>
        </w:tc>
      </w:tr>
    </w:tbl>
    <w:p w14:paraId="7B1EB00E" w14:textId="77777777" w:rsidR="00B416B0" w:rsidRDefault="00B416B0"/>
    <w:sectPr w:rsidR="00B416B0" w:rsidSect="004B2C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0F"/>
    <w:rsid w:val="00014A46"/>
    <w:rsid w:val="000271D7"/>
    <w:rsid w:val="00047D86"/>
    <w:rsid w:val="00165E11"/>
    <w:rsid w:val="001C71C3"/>
    <w:rsid w:val="0034233A"/>
    <w:rsid w:val="003623B2"/>
    <w:rsid w:val="00393DB9"/>
    <w:rsid w:val="003C0F48"/>
    <w:rsid w:val="003D69D1"/>
    <w:rsid w:val="004157F1"/>
    <w:rsid w:val="00475F52"/>
    <w:rsid w:val="00490758"/>
    <w:rsid w:val="004A237A"/>
    <w:rsid w:val="004B2CC4"/>
    <w:rsid w:val="004E7B6F"/>
    <w:rsid w:val="004F41B0"/>
    <w:rsid w:val="0051035C"/>
    <w:rsid w:val="0053780F"/>
    <w:rsid w:val="00543708"/>
    <w:rsid w:val="005B4E99"/>
    <w:rsid w:val="005D4D5E"/>
    <w:rsid w:val="005F5AE6"/>
    <w:rsid w:val="00634203"/>
    <w:rsid w:val="00640BD3"/>
    <w:rsid w:val="006914CD"/>
    <w:rsid w:val="006E22F6"/>
    <w:rsid w:val="007258A3"/>
    <w:rsid w:val="00760214"/>
    <w:rsid w:val="00786412"/>
    <w:rsid w:val="00794A6A"/>
    <w:rsid w:val="0088022F"/>
    <w:rsid w:val="00883F5D"/>
    <w:rsid w:val="00981E69"/>
    <w:rsid w:val="009B23D7"/>
    <w:rsid w:val="00A906A5"/>
    <w:rsid w:val="00AD5574"/>
    <w:rsid w:val="00AD6E58"/>
    <w:rsid w:val="00B416B0"/>
    <w:rsid w:val="00BB6F35"/>
    <w:rsid w:val="00C60C58"/>
    <w:rsid w:val="00E071AF"/>
    <w:rsid w:val="00E567A4"/>
    <w:rsid w:val="00ED5C4B"/>
    <w:rsid w:val="010E2897"/>
    <w:rsid w:val="0205B4C8"/>
    <w:rsid w:val="02A2E053"/>
    <w:rsid w:val="02EF5F26"/>
    <w:rsid w:val="04215A72"/>
    <w:rsid w:val="05B2E068"/>
    <w:rsid w:val="06A1785C"/>
    <w:rsid w:val="07765176"/>
    <w:rsid w:val="087B4F40"/>
    <w:rsid w:val="0890217F"/>
    <w:rsid w:val="0A8223A6"/>
    <w:rsid w:val="0ACB487A"/>
    <w:rsid w:val="0B7AA071"/>
    <w:rsid w:val="0BFED75D"/>
    <w:rsid w:val="0C0766F3"/>
    <w:rsid w:val="0C13A99C"/>
    <w:rsid w:val="0C49C299"/>
    <w:rsid w:val="0C96416C"/>
    <w:rsid w:val="0CE2C03F"/>
    <w:rsid w:val="0D743601"/>
    <w:rsid w:val="0F9EB99D"/>
    <w:rsid w:val="0FEB3870"/>
    <w:rsid w:val="1037B743"/>
    <w:rsid w:val="10AB41C1"/>
    <w:rsid w:val="10D0B4E9"/>
    <w:rsid w:val="113CB50D"/>
    <w:rsid w:val="1151874C"/>
    <w:rsid w:val="11CE2ACF"/>
    <w:rsid w:val="1290F431"/>
    <w:rsid w:val="13E9D079"/>
    <w:rsid w:val="1419F624"/>
    <w:rsid w:val="15501F55"/>
    <w:rsid w:val="15A4260C"/>
    <w:rsid w:val="15F0A4DF"/>
    <w:rsid w:val="15FD59A1"/>
    <w:rsid w:val="1717E681"/>
    <w:rsid w:val="18391635"/>
    <w:rsid w:val="18B5AE18"/>
    <w:rsid w:val="19921AB6"/>
    <w:rsid w:val="1A3FB7CA"/>
    <w:rsid w:val="1CAB3646"/>
    <w:rsid w:val="1CB71448"/>
    <w:rsid w:val="1D3CAC08"/>
    <w:rsid w:val="1D800F60"/>
    <w:rsid w:val="1DCC8E33"/>
    <w:rsid w:val="1E190D06"/>
    <w:rsid w:val="1F88775D"/>
    <w:rsid w:val="20D50664"/>
    <w:rsid w:val="21CC2DEE"/>
    <w:rsid w:val="21D570A7"/>
    <w:rsid w:val="221D6786"/>
    <w:rsid w:val="229FFF56"/>
    <w:rsid w:val="22EC7E29"/>
    <w:rsid w:val="23F73E6A"/>
    <w:rsid w:val="24603E9E"/>
    <w:rsid w:val="24E5D65E"/>
    <w:rsid w:val="25F4F65A"/>
    <w:rsid w:val="2641752D"/>
    <w:rsid w:val="2726F1A6"/>
    <w:rsid w:val="27737079"/>
    <w:rsid w:val="2849DD2A"/>
    <w:rsid w:val="28E730EE"/>
    <w:rsid w:val="2904F66F"/>
    <w:rsid w:val="29F38E63"/>
    <w:rsid w:val="2A6582D4"/>
    <w:rsid w:val="2B14E650"/>
    <w:rsid w:val="2BCD6547"/>
    <w:rsid w:val="2BE23786"/>
    <w:rsid w:val="2BFA62C9"/>
    <w:rsid w:val="2D8BE8BF"/>
    <w:rsid w:val="2E06F8AB"/>
    <w:rsid w:val="2F50D14C"/>
    <w:rsid w:val="2FE85773"/>
    <w:rsid w:val="3034D646"/>
    <w:rsid w:val="310B42F7"/>
    <w:rsid w:val="31E1AFA8"/>
    <w:rsid w:val="31F0867D"/>
    <w:rsid w:val="3257D1FE"/>
    <w:rsid w:val="32A022EC"/>
    <w:rsid w:val="32B4F430"/>
    <w:rsid w:val="3326E8A1"/>
    <w:rsid w:val="3422CAF0"/>
    <w:rsid w:val="34A39D53"/>
    <w:rsid w:val="35923547"/>
    <w:rsid w:val="359B8E03"/>
    <w:rsid w:val="369C2962"/>
    <w:rsid w:val="36DEC44E"/>
    <w:rsid w:val="373BE680"/>
    <w:rsid w:val="376C0C2B"/>
    <w:rsid w:val="385D3E6D"/>
    <w:rsid w:val="38F63C13"/>
    <w:rsid w:val="3942BAE6"/>
    <w:rsid w:val="3A42CB1A"/>
    <w:rsid w:val="3A69FC88"/>
    <w:rsid w:val="3BFEB444"/>
    <w:rsid w:val="3CDE3C70"/>
    <w:rsid w:val="3D650320"/>
    <w:rsid w:val="3D7D2E63"/>
    <w:rsid w:val="3EF0EED8"/>
    <w:rsid w:val="3F0A8674"/>
    <w:rsid w:val="3FFD4C4D"/>
    <w:rsid w:val="402D71F8"/>
    <w:rsid w:val="403927C1"/>
    <w:rsid w:val="416B230D"/>
    <w:rsid w:val="41AD2493"/>
    <w:rsid w:val="423C2C40"/>
    <w:rsid w:val="430430E7"/>
    <w:rsid w:val="44271C6B"/>
    <w:rsid w:val="45049D0E"/>
    <w:rsid w:val="456F7D8D"/>
    <w:rsid w:val="45A5968A"/>
    <w:rsid w:val="463E9430"/>
    <w:rsid w:val="47B254A5"/>
    <w:rsid w:val="4837EC65"/>
    <w:rsid w:val="483A7102"/>
    <w:rsid w:val="49470C61"/>
    <w:rsid w:val="49938B34"/>
    <w:rsid w:val="49C21C4D"/>
    <w:rsid w:val="4A7907AD"/>
    <w:rsid w:val="4AC58680"/>
    <w:rsid w:val="4B5F6876"/>
    <w:rsid w:val="4CD0B104"/>
    <w:rsid w:val="4D45A46A"/>
    <w:rsid w:val="4D817FDE"/>
    <w:rsid w:val="4EB37B2A"/>
    <w:rsid w:val="50DDFEC6"/>
    <w:rsid w:val="51A58D85"/>
    <w:rsid w:val="52AB9301"/>
    <w:rsid w:val="533A6D7A"/>
    <w:rsid w:val="5386EC4D"/>
    <w:rsid w:val="545CCF99"/>
    <w:rsid w:val="553FA3B1"/>
    <w:rsid w:val="55F238F3"/>
    <w:rsid w:val="5642E5AB"/>
    <w:rsid w:val="56987FF9"/>
    <w:rsid w:val="5774E0F7"/>
    <w:rsid w:val="58E44B4E"/>
    <w:rsid w:val="59912A8F"/>
    <w:rsid w:val="599F6493"/>
    <w:rsid w:val="5A1A747F"/>
    <w:rsid w:val="5A30DA55"/>
    <w:rsid w:val="5A4AFED7"/>
    <w:rsid w:val="5BFBD347"/>
    <w:rsid w:val="5C48521A"/>
    <w:rsid w:val="5D892B58"/>
    <w:rsid w:val="5DBC128F"/>
    <w:rsid w:val="5FC620E4"/>
    <w:rsid w:val="60B71927"/>
    <w:rsid w:val="60DE225C"/>
    <w:rsid w:val="61EA7CF9"/>
    <w:rsid w:val="6260CA60"/>
    <w:rsid w:val="62F24022"/>
    <w:rsid w:val="6321C9EB"/>
    <w:rsid w:val="638B3DC8"/>
    <w:rsid w:val="64BD3914"/>
    <w:rsid w:val="653E0B77"/>
    <w:rsid w:val="65FB1739"/>
    <w:rsid w:val="665646EE"/>
    <w:rsid w:val="687059FC"/>
    <w:rsid w:val="68C19394"/>
    <w:rsid w:val="68C38807"/>
    <w:rsid w:val="68F7AC91"/>
    <w:rsid w:val="69442B64"/>
    <w:rsid w:val="6990AA37"/>
    <w:rsid w:val="6AD18375"/>
    <w:rsid w:val="6B046AAC"/>
    <w:rsid w:val="6BB3A5EF"/>
    <w:rsid w:val="6BC2AA68"/>
    <w:rsid w:val="6BC6AC7F"/>
    <w:rsid w:val="6BFBF6DD"/>
    <w:rsid w:val="6DB9FA39"/>
    <w:rsid w:val="6DCB1DB4"/>
    <w:rsid w:val="6E179C87"/>
    <w:rsid w:val="6E1DB810"/>
    <w:rsid w:val="6E7C14C7"/>
    <w:rsid w:val="7022C70B"/>
    <w:rsid w:val="7097BA71"/>
    <w:rsid w:val="70C7E01C"/>
    <w:rsid w:val="70D395E5"/>
    <w:rsid w:val="718A3D97"/>
    <w:rsid w:val="71B9125E"/>
    <w:rsid w:val="72059131"/>
    <w:rsid w:val="72521004"/>
    <w:rsid w:val="729E8ED7"/>
    <w:rsid w:val="74E7002D"/>
    <w:rsid w:val="769B6173"/>
    <w:rsid w:val="76C0D711"/>
    <w:rsid w:val="76D90254"/>
    <w:rsid w:val="7751D0C6"/>
    <w:rsid w:val="786A884A"/>
    <w:rsid w:val="7959203E"/>
    <w:rsid w:val="7994FBB2"/>
    <w:rsid w:val="79CB14AF"/>
    <w:rsid w:val="7A2DF958"/>
    <w:rsid w:val="7A445F2E"/>
    <w:rsid w:val="7A7A782B"/>
    <w:rsid w:val="7BAF60B4"/>
    <w:rsid w:val="7D6C8A86"/>
    <w:rsid w:val="7D82F05C"/>
    <w:rsid w:val="7E835A9F"/>
    <w:rsid w:val="7EB67F3F"/>
    <w:rsid w:val="7F016A7B"/>
    <w:rsid w:val="7F823CDE"/>
    <w:rsid w:val="7F9A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E7284"/>
  <w15:chartTrackingRefBased/>
  <w15:docId w15:val="{95C535E9-14EE-48E4-8B2C-F5B62E076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27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9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Garcia</dc:creator>
  <cp:keywords/>
  <dc:description/>
  <cp:lastModifiedBy>Padilla, Laura</cp:lastModifiedBy>
  <cp:revision>32</cp:revision>
  <dcterms:created xsi:type="dcterms:W3CDTF">2022-08-14T02:18:00Z</dcterms:created>
  <dcterms:modified xsi:type="dcterms:W3CDTF">2022-09-05T21:20:00Z</dcterms:modified>
</cp:coreProperties>
</file>